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ED5F7" w14:textId="44CCD8D8" w:rsidR="00F935A7" w:rsidRPr="00974B8B" w:rsidRDefault="000E2284">
      <w:pPr>
        <w:rPr>
          <w:rFonts w:ascii="Arial" w:hAnsi="Arial" w:cs="Arial"/>
          <w:sz w:val="24"/>
          <w:szCs w:val="24"/>
        </w:rPr>
      </w:pPr>
      <w:r w:rsidRPr="00974B8B">
        <w:rPr>
          <w:rFonts w:ascii="Arial" w:hAnsi="Arial" w:cs="Arial"/>
          <w:sz w:val="24"/>
          <w:szCs w:val="24"/>
        </w:rPr>
        <w:t>Table S</w:t>
      </w:r>
      <w:r w:rsidR="00AA7F5C" w:rsidRPr="00974B8B">
        <w:rPr>
          <w:rFonts w:ascii="Arial" w:hAnsi="Arial" w:cs="Arial"/>
          <w:sz w:val="24"/>
          <w:szCs w:val="24"/>
        </w:rPr>
        <w:t>2 Clinical characteristics of RCC patients in TMAs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900"/>
        <w:gridCol w:w="1980"/>
        <w:gridCol w:w="2140"/>
      </w:tblGrid>
      <w:tr w:rsidR="000E2284" w:rsidRPr="00974B8B" w14:paraId="68C0336E" w14:textId="77777777" w:rsidTr="000E2284">
        <w:trPr>
          <w:trHeight w:val="360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D480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29A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24B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E2284" w:rsidRPr="00974B8B" w14:paraId="3CE06923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F095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±SD</w:t>
            </w:r>
            <w:proofErr w:type="spellEnd"/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y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540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34±13.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75F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E2284" w:rsidRPr="00974B8B" w14:paraId="0B64E100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67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宋体" w:hAnsi="Arial" w:cs="Arial"/>
                <w:color w:val="000000"/>
                <w:sz w:val="24"/>
                <w:szCs w:val="24"/>
              </w:rPr>
              <w:t>＜</w:t>
            </w: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EA1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510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15%</w:t>
            </w:r>
          </w:p>
        </w:tc>
      </w:tr>
      <w:tr w:rsidR="000E2284" w:rsidRPr="00974B8B" w14:paraId="0ACB2750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73EC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040C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F5A3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85%</w:t>
            </w:r>
          </w:p>
        </w:tc>
      </w:tr>
      <w:tr w:rsidR="000E2284" w:rsidRPr="00974B8B" w14:paraId="42781FE0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EB4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B3A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B4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64F89F93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BBD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6E1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392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41%</w:t>
            </w:r>
          </w:p>
        </w:tc>
      </w:tr>
      <w:tr w:rsidR="000E2284" w:rsidRPr="00974B8B" w14:paraId="1E2D60ED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C7C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32E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57B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59%</w:t>
            </w:r>
          </w:p>
        </w:tc>
      </w:tr>
      <w:tr w:rsidR="000E2284" w:rsidRPr="00974B8B" w14:paraId="6CD8F61E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1C3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6C0E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3B8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1413EC2A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BB8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3A2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E92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38%</w:t>
            </w:r>
          </w:p>
        </w:tc>
      </w:tr>
      <w:tr w:rsidR="000E2284" w:rsidRPr="00974B8B" w14:paraId="59417924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B1D1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7F5C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BD7F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62%</w:t>
            </w:r>
          </w:p>
        </w:tc>
      </w:tr>
      <w:tr w:rsidR="000E2284" w:rsidRPr="00974B8B" w14:paraId="007920FC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494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logical sub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CB2F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B23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5316942F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02C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ar cell R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F5C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6B93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72%</w:t>
            </w:r>
          </w:p>
        </w:tc>
      </w:tr>
      <w:tr w:rsidR="000E2284" w:rsidRPr="00974B8B" w14:paraId="5A918658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A83E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pillary R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0BD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359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1%</w:t>
            </w:r>
          </w:p>
        </w:tc>
      </w:tr>
      <w:tr w:rsidR="000E2284" w:rsidRPr="00974B8B" w14:paraId="43BC2A4B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C96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D37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E5B5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7%</w:t>
            </w:r>
          </w:p>
        </w:tc>
      </w:tr>
      <w:tr w:rsidR="000E2284" w:rsidRPr="00974B8B" w14:paraId="6692DF50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5B6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8EA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8FC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20B636D5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F81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B07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E02E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5%</w:t>
            </w:r>
          </w:p>
        </w:tc>
      </w:tr>
      <w:tr w:rsidR="000E2284" w:rsidRPr="00974B8B" w14:paraId="4E331DCB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3A9C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331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9B1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65%</w:t>
            </w:r>
          </w:p>
        </w:tc>
      </w:tr>
      <w:tr w:rsidR="000E2284" w:rsidRPr="00974B8B" w14:paraId="2B091D16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DD93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084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38C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29%</w:t>
            </w:r>
          </w:p>
        </w:tc>
      </w:tr>
      <w:tr w:rsidR="000E2284" w:rsidRPr="00974B8B" w14:paraId="47D28268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92F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A32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33C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%</w:t>
            </w:r>
          </w:p>
        </w:tc>
      </w:tr>
      <w:tr w:rsidR="000E2284" w:rsidRPr="00974B8B" w14:paraId="1DF38C1B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A83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83E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BA3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3A711F83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A866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1A8F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C10F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.47%</w:t>
            </w:r>
          </w:p>
        </w:tc>
      </w:tr>
      <w:tr w:rsidR="000E2284" w:rsidRPr="00974B8B" w14:paraId="62D9A6EF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ADDF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2-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103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DD6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53%</w:t>
            </w:r>
          </w:p>
        </w:tc>
      </w:tr>
      <w:tr w:rsidR="000E2284" w:rsidRPr="00974B8B" w14:paraId="1C75766D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1BF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468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1ED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4AAD8056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F65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FB31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637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53%</w:t>
            </w:r>
          </w:p>
        </w:tc>
      </w:tr>
      <w:tr w:rsidR="000E2284" w:rsidRPr="00974B8B" w14:paraId="75918B17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397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2681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28C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.47%</w:t>
            </w:r>
          </w:p>
        </w:tc>
      </w:tr>
      <w:tr w:rsidR="000E2284" w:rsidRPr="00974B8B" w14:paraId="3D1635F7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F1DB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ur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4C2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50A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54ADD5E4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2504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CD9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EA1A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4%</w:t>
            </w:r>
          </w:p>
        </w:tc>
      </w:tr>
      <w:tr w:rsidR="000E2284" w:rsidRPr="00974B8B" w14:paraId="75F3752C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5BC7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B3D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0591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16%</w:t>
            </w:r>
          </w:p>
        </w:tc>
      </w:tr>
      <w:tr w:rsidR="000E2284" w:rsidRPr="00974B8B" w14:paraId="03F889A1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0F99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37 exp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28BC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B16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E2284" w:rsidRPr="00974B8B" w14:paraId="2CD9E6F3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8F98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BD92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4D8D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40%</w:t>
            </w:r>
          </w:p>
        </w:tc>
      </w:tr>
      <w:tr w:rsidR="000E2284" w:rsidRPr="00974B8B" w14:paraId="7183C642" w14:textId="77777777" w:rsidTr="000E228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DD21E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Hig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29A91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0AC6E" w14:textId="77777777" w:rsidR="000E2284" w:rsidRPr="00974B8B" w:rsidRDefault="000E2284" w:rsidP="000E22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4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60%</w:t>
            </w:r>
          </w:p>
        </w:tc>
      </w:tr>
    </w:tbl>
    <w:p w14:paraId="66BD1554" w14:textId="77777777" w:rsidR="000E2284" w:rsidRPr="00974B8B" w:rsidRDefault="000E2284">
      <w:pPr>
        <w:rPr>
          <w:rFonts w:ascii="Arial" w:hAnsi="Arial" w:cs="Arial"/>
          <w:sz w:val="24"/>
          <w:szCs w:val="24"/>
        </w:rPr>
      </w:pPr>
    </w:p>
    <w:sectPr w:rsidR="000E2284" w:rsidRPr="00974B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02405" w14:textId="77777777" w:rsidR="006D0E83" w:rsidRDefault="006D0E83" w:rsidP="000E2284">
      <w:pPr>
        <w:spacing w:after="0" w:line="240" w:lineRule="auto"/>
      </w:pPr>
      <w:r>
        <w:separator/>
      </w:r>
    </w:p>
  </w:endnote>
  <w:endnote w:type="continuationSeparator" w:id="0">
    <w:p w14:paraId="4F77734F" w14:textId="77777777" w:rsidR="006D0E83" w:rsidRDefault="006D0E83" w:rsidP="000E2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5DDDEB" w14:textId="77777777" w:rsidR="006D0E83" w:rsidRDefault="006D0E83" w:rsidP="000E2284">
      <w:pPr>
        <w:spacing w:after="0" w:line="240" w:lineRule="auto"/>
      </w:pPr>
      <w:r>
        <w:separator/>
      </w:r>
    </w:p>
  </w:footnote>
  <w:footnote w:type="continuationSeparator" w:id="0">
    <w:p w14:paraId="65730752" w14:textId="77777777" w:rsidR="006D0E83" w:rsidRDefault="006D0E83" w:rsidP="000E2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F8"/>
    <w:rsid w:val="00064B16"/>
    <w:rsid w:val="000E2284"/>
    <w:rsid w:val="00497F5F"/>
    <w:rsid w:val="006D0E83"/>
    <w:rsid w:val="00974B8B"/>
    <w:rsid w:val="00AA7F5C"/>
    <w:rsid w:val="00C23EF8"/>
    <w:rsid w:val="00F935A7"/>
    <w:rsid w:val="00FC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71412"/>
  <w15:chartTrackingRefBased/>
  <w15:docId w15:val="{C328C923-CE02-431B-8DCC-2EC97430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2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E2284"/>
  </w:style>
  <w:style w:type="paragraph" w:styleId="a5">
    <w:name w:val="footer"/>
    <w:basedOn w:val="a"/>
    <w:link w:val="a6"/>
    <w:uiPriority w:val="99"/>
    <w:unhideWhenUsed/>
    <w:rsid w:val="000E22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E2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Chenkui</dc:creator>
  <cp:keywords/>
  <dc:description/>
  <cp:lastModifiedBy>Chenkui Miao</cp:lastModifiedBy>
  <cp:revision>5</cp:revision>
  <dcterms:created xsi:type="dcterms:W3CDTF">2020-10-19T21:51:00Z</dcterms:created>
  <dcterms:modified xsi:type="dcterms:W3CDTF">2021-04-27T10:39:00Z</dcterms:modified>
</cp:coreProperties>
</file>